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3C75" w:rsidRDefault="00683C75" w:rsidP="00683C75">
      <w:pPr>
        <w:rPr>
          <w:rFonts w:ascii="Times New Roman" w:hAnsi="Times New Roman" w:cs="Times New Roman"/>
          <w:b/>
          <w:bCs/>
          <w:sz w:val="24"/>
          <w:szCs w:val="24"/>
        </w:rPr>
      </w:pPr>
      <w:bookmarkStart w:id="0" w:name="_GoBack"/>
      <w:bookmarkEnd w:id="0"/>
      <w:r>
        <w:rPr>
          <w:rFonts w:ascii="Times New Roman" w:hAnsi="Times New Roman" w:cs="Times New Roman" w:hint="eastAsia"/>
          <w:b/>
          <w:bCs/>
          <w:sz w:val="24"/>
          <w:szCs w:val="24"/>
        </w:rPr>
        <w:t>Additional</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file</w:t>
      </w:r>
      <w:r>
        <w:rPr>
          <w:rFonts w:ascii="Times New Roman" w:hAnsi="Times New Roman" w:cs="Times New Roman"/>
          <w:b/>
          <w:bCs/>
          <w:sz w:val="24"/>
          <w:szCs w:val="24"/>
        </w:rPr>
        <w:t xml:space="preserve"> </w:t>
      </w:r>
      <w:r w:rsidR="007F2227">
        <w:rPr>
          <w:rFonts w:ascii="Times New Roman" w:hAnsi="Times New Roman" w:cs="Times New Roman" w:hint="eastAsia"/>
          <w:b/>
          <w:bCs/>
          <w:sz w:val="24"/>
          <w:szCs w:val="24"/>
        </w:rPr>
        <w:t>2</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earch</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trategies</w:t>
      </w:r>
    </w:p>
    <w:p w:rsidR="00683C75" w:rsidRPr="002F7A1A" w:rsidRDefault="00683C75" w:rsidP="00683C75">
      <w:pPr>
        <w:rPr>
          <w:rFonts w:ascii="Times New Roman" w:hAnsi="Times New Roman" w:cs="Times New Roman"/>
          <w:b/>
          <w:bCs/>
          <w:sz w:val="24"/>
          <w:szCs w:val="24"/>
        </w:rPr>
      </w:pPr>
      <w:r w:rsidRPr="002F7A1A">
        <w:rPr>
          <w:rFonts w:ascii="Times New Roman" w:hAnsi="Times New Roman" w:cs="Times New Roman"/>
          <w:b/>
          <w:bCs/>
          <w:sz w:val="24"/>
          <w:szCs w:val="24"/>
        </w:rPr>
        <w:t>PubMed</w:t>
      </w:r>
    </w:p>
    <w:tbl>
      <w:tblPr>
        <w:tblStyle w:val="TableGrid"/>
        <w:tblW w:w="5000" w:type="pct"/>
        <w:tblLook w:val="04A0" w:firstRow="1" w:lastRow="0" w:firstColumn="1" w:lastColumn="0" w:noHBand="0" w:noVBand="1"/>
      </w:tblPr>
      <w:tblGrid>
        <w:gridCol w:w="566"/>
        <w:gridCol w:w="8450"/>
      </w:tblGrid>
      <w:tr w:rsidR="00F75C8A" w:rsidRPr="00F75C8A" w:rsidTr="00F75C8A">
        <w:trPr>
          <w:trHeight w:val="196"/>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F75C8A">
              <w:rPr>
                <w:rFonts w:ascii="Times New Roman" w:eastAsia="Malgun Gothic" w:hAnsi="Times New Roman" w:cs="Times New Roman"/>
                <w:bCs/>
                <w:kern w:val="0"/>
                <w:szCs w:val="20"/>
              </w:rPr>
              <w:t>N</w:t>
            </w:r>
            <w:r w:rsidRPr="008D70AD">
              <w:rPr>
                <w:rFonts w:ascii="Times New Roman" w:eastAsia="Malgun Gothic" w:hAnsi="Times New Roman" w:cs="Times New Roman"/>
                <w:bCs/>
                <w:kern w:val="0"/>
                <w:szCs w:val="20"/>
              </w:rPr>
              <w:t xml:space="preserve">o. </w:t>
            </w:r>
          </w:p>
        </w:tc>
        <w:tc>
          <w:tcPr>
            <w:tcW w:w="4686" w:type="pct"/>
            <w:hideMark/>
          </w:tcPr>
          <w:p w:rsidR="008D70AD" w:rsidRPr="00F75C8A" w:rsidRDefault="008D70AD" w:rsidP="008D70AD">
            <w:pPr>
              <w:widowControl/>
              <w:wordWrap/>
              <w:autoSpaceDE/>
              <w:autoSpaceDN/>
              <w:jc w:val="center"/>
              <w:rPr>
                <w:rFonts w:ascii="Times New Roman" w:eastAsia="Malgun Gothic" w:hAnsi="Times New Roman" w:cs="Times New Roman"/>
                <w:bCs/>
                <w:kern w:val="0"/>
                <w:szCs w:val="20"/>
              </w:rPr>
            </w:pPr>
            <w:r w:rsidRPr="00F75C8A">
              <w:rPr>
                <w:rFonts w:ascii="Times New Roman" w:eastAsia="Dotum" w:hAnsi="Times New Roman" w:cs="Times New Roman"/>
                <w:bCs/>
                <w:kern w:val="0"/>
                <w:szCs w:val="20"/>
              </w:rPr>
              <w:t>Search strategy</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COVID-19"[Mesh]</w:t>
            </w:r>
          </w:p>
        </w:tc>
      </w:tr>
      <w:tr w:rsidR="00F75C8A" w:rsidRPr="00F75C8A" w:rsidTr="00F75C8A">
        <w:trPr>
          <w:trHeight w:val="69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COVID-19"[TW] OR "COVID 19"[TW] OR "COVID-19 Virus Disease"[TW] OR "COVID 19 Virus Disease"[TW] OR "COVID-19 Virus Diseases"[TW] OR "Disease, COVID-19 Virus"[TW] OR "Virus Disease, COVID-19"[TW] OR "COVID-19 Virus Infection"[TW] OR "COVID 19 Virus Infection"[TW] OR "COVID-19 Virus Infections"[TW] OR "Infection, COVID-19 Virus"[TW] OR "Virus Infection, COVID-19"[TW] OR "2019-nCoV Infection"[TW] OR "2019 nCoV Infection"[TW] OR "2019-nCoV Infections"[TW] OR "Infection, 2019-nCoV"[TW] OR "Coronavirus Disease-19"[TW] OR "Coronavirus Disease 19"[TW] OR "2019-nCoV Disease"[TW] OR "2019 nCoV Disease"[TW] OR "2019-nCoV Diseases"[TW] OR "Disease, 2019-nCoV"[TW] OR "COVID19"[TW] OR "Coronavirus Disease 2019"[TW] OR "Disease 2019, Coronavirus"[TW] OR "SARS Coronavirus 2 Infection"[TW] OR "SARS-CoV-2 Infection"[TW] OR "Infection, SARS-CoV-2"[TW] OR "SARS CoV 2 Infection"[TW] OR "SARS-CoV-2 Infections"[TW] OR "COVID-19 Pandemic"[TW] OR "COVID 19 Pandemic"[TW] OR "COVID-19 Pandemics"[TW] OR "Pandemic, COVID-19"[TW] OR "2019 Novel Coronavirus Disease"[TW] OR "2019 Novel Coronavirus Infection"[TW] OR "coronavirus disease 2"[TW] OR "coronavirus disease 2019 pneumonia"[TW] OR "coronavirus infection 2019"[TW] OR "COVID"[TW] OR "COVID 19 induced pneumonia"[TW] OR "COVID 2019"[TW] OR "COVID-19 induced pneumonia"[TW] OR "COVID-19 pneumonia"[TW] OR "nCoV 2019 disease"[TW] OR "nCoV 2019 infection"[TW] OR "paucisymptomatic coronavirus disease 2019"[TW] OR "SARS coronavirus 2 pneumonia"[TW] OR "SARSCoV2 disease"[TW] OR "SARS-CoV2 disease"[TW] OR "SARS-CoV-2 disease"[TW] OR "SARSCoV2 infection"[TW] OR "SARS-CoV2 infection"[TW] OR "SARS-CoV-2 pneumonia"[TW] OR "severe acute respiratory syndrome 2"[TW] OR "severe acute respiratory syndrome 2 pneumonia"[TW] OR "severe acute respiratory syndrome coronavirus 2 infection"[TW] OR "severe acute respiratory syndrome coronavirus 2019 infection"[TW] OR "severe acute respiratory syndrome CoV-2 infection"[TW] OR "Wuhan coronavirus disease"[TW] OR "Wuhan coronavirus infection"[TW] OR "2019 novel coronavirus epidemic"[TW] OR "new coronavirus pneumonia"[TW] OR "novel coronavirus 2019 disease"[TW] OR "novel coronavirus 2019 infection"[TW] OR "novel coronavirus disease 2019"[TW] OR "novel coronavirus infected pneumonia"[TW] OR "novel coronavirus infection 2019"[TW] OR "novel coronavirus pneumonia"[TW] OR "2019nCoV"[TW] OR "19nCoV"[TW] OR "COVID19*"[TW] OR "SARSCOV-2"[TW] OR "SARSCOV2"[TW] OR "corona virus 2"[TW] OR "Wuhan"[TW] OR "Hubei"[TW] OR "new coronavirus"[TW] OR "novel coronavirus"[TW] OR "novel corona virus"[TW] OR "novel CoV"[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3</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SARS-CoV-2"[Mesh]</w:t>
            </w:r>
          </w:p>
        </w:tc>
      </w:tr>
      <w:tr w:rsidR="00F75C8A" w:rsidRPr="00F75C8A" w:rsidTr="00F75C8A">
        <w:trPr>
          <w:trHeight w:val="42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4</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SARS-CoV-2"[TW] OR "Coronavirus Disease 2019 Virus"[TW] OR "Wuhan Seafood Market Pneumonia Virus"[TW] OR "SARS-CoV-2 Virus"[TW] OR "SARS CoV 2 Virus"[TW] OR "SARS-CoV-2 Viruses"[TW] OR "Virus, SARS-CoV-2"[TW] OR "2019-nCoV"[TW] OR "COVID-19 Virus"[TW] OR "COVID 19 Virus"[TW] OR "COVID-19 Viruses"[TW] OR "Virus, COVID-19"[TW] OR "Wuhan Coronavirus"[TW] OR "Coronavirus, Wuhan"[TW] OR "SARS Coronavirus 2"[TW] OR "Coronavirus 2, SARS"[TW] OR "Severe Acute Respiratory Syndrome Coronavirus 2"[TW] OR "2019 Novel Coronavirus"[TW] OR "2019 Novel Coronaviruses"[TW] OR "Coronavirus, 2019 Novel"[TW] OR "Novel Coronavirus, 2019"[TW] OR "2019 nCOV"[TW] OR "2019 severe acute respiratory syndrome coronavirus 2"[TW] OR "HCoV-19"[TW] OR "Human coronavirus 2019"[TW] OR "nCoV-2019"[TW] OR "SARS2 (virus)"[TW] OR "SARS-related coronavirus 2"[TW] OR "Sever acute respiratory syndrome coronavirus 2"[TW] OR "Severe acute respiratory coronavirus 2"[TW] OR "Severe acute respiratory syndorme coronavirus 2"[TW] OR "severe acute respiratory syndrome 2 virus"[TW] OR "severe acute respiratory syndrome corona virus 2"[TW] OR "severe acute respiratory syndrome coronavirus 2019"[TW] OR "Severe acute respiratory syndrome coronoavirus 2"[TW] OR "Severe acute respiratory syndrome coronvirus 2"[TW] OR "severe acute respiratory syndrome CoV-2 virus"[TW] OR "Severe acute respiratory syndrome related coronavirus 2"[TW] OR "Severe acute respiratory syndrome virus 2"[TW] OR "Severe acute respiratoy syndrome coronavirus 2"[TW] OR "2019 new coronavirus"[TW] OR "novel 2019 coronavirus"[TW] OR "novel coronavirus-19"[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5</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1 OR #2 OR #3 OR #4</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6</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Critical Care"[Mesh] OR "Critical Care"[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7</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Intensive Care units"[Mesh] OR "Intensive Care units"[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8</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Trauma Centers"[Mesh] OR "Trauma Centers"[TW]</w:t>
            </w:r>
          </w:p>
        </w:tc>
      </w:tr>
      <w:tr w:rsidR="00F75C8A" w:rsidRPr="00F75C8A" w:rsidTr="00F75C8A">
        <w:trPr>
          <w:trHeight w:val="12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9</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critical care unit"[TW] OR "intensive care unit"[TW] OR "cardica care unit"[TW] OR "intensive therapy unit"[TW] OR "high-dependency unit"[TW] OR "ICU"[TW] OR "PICU"[TW] OR "MICU"[TW] OR "CICU"[TW] OR "CVICU"[TW] OR "CCU"[TW] OR "NICU"[TW] OR "SICU"[TW] OR "POCCU"[TW] OR "ITU"[TW] OR "HDU"[TW] OR "severe"[TW] OR "critical"[TW] OR "critically ill"[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0</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Respiratory Distress Syndrome"[Mesh]</w:t>
            </w:r>
          </w:p>
        </w:tc>
      </w:tr>
      <w:tr w:rsidR="00F75C8A" w:rsidRPr="00F75C8A" w:rsidTr="00F75C8A">
        <w:trPr>
          <w:trHeight w:val="6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1</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Respiratory Distress Syndrome"[TW] OR "Acute Respiratory Distress Syndrome"[TW] OR "Severe Respiratory Distress Syndrome"[TW] OR "ARDS"[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2</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Respiratory Insufficiency"[Mesh] Or "Respiratory Insufficiency"[TW]</w:t>
            </w:r>
          </w:p>
        </w:tc>
      </w:tr>
      <w:tr w:rsidR="00F75C8A" w:rsidRPr="00F75C8A" w:rsidTr="00F75C8A">
        <w:trPr>
          <w:trHeight w:val="6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3</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hypoxia"[TW] OR "hypoxemia"[TW] OR "hypoximic"[TW] OR "hypercapnic"[TW] OR Oxygen Deficienc*[TW]) AND ("lung"[Mesh] OR "lung"[TW] OR "pulmonary"[TW] OR "repiratory"[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4</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cute Lung Injury"[Mesh]</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5</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cute Lung Injury"[TW] OR "acute lung injury"[TW] OR "respiratory failure"[TW] OR "respiratory insufficiency"[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6</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ulmonary Edema"[Mesh]</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7</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ulmonary Edema"[TW] OR "pulmonary edema"[TW] OR "pulmonary edemas"[TW]</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8</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ulmonary Fibrosis"[Mesh]</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9</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ulmonary Fibrosis"[TW] OR "lung fibrosis"[TW] OR "pulmonary fibrosis"[TW] OR "fibrosing alveolitis"[TW]</w:t>
            </w:r>
          </w:p>
        </w:tc>
      </w:tr>
      <w:tr w:rsidR="00F75C8A" w:rsidRPr="00F75C8A" w:rsidTr="00F75C8A">
        <w:trPr>
          <w:trHeight w:val="85"/>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0</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6 OR #7 OR #8 OR #9 OR #10 OR #11 OR #12 OR #13 OR #14 OR #15 OR #16 OR #17 OR #18 OR #19</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1</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rone Position"[Mesh]</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2</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 xml:space="preserve">"Prone Position"[TW] OR "prone posture"[TW] OR "prone positioning"[TW] OR "proning"[TW] </w:t>
            </w:r>
          </w:p>
        </w:tc>
      </w:tr>
      <w:tr w:rsidR="00F75C8A" w:rsidRPr="00F75C8A" w:rsidTr="00F75C8A">
        <w:trPr>
          <w:trHeight w:val="300"/>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3</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1 OR #22</w:t>
            </w:r>
          </w:p>
        </w:tc>
      </w:tr>
      <w:tr w:rsidR="00F75C8A" w:rsidRPr="00F75C8A" w:rsidTr="00F75C8A">
        <w:trPr>
          <w:trHeight w:val="315"/>
        </w:trPr>
        <w:tc>
          <w:tcPr>
            <w:tcW w:w="314"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4</w:t>
            </w:r>
          </w:p>
        </w:tc>
        <w:tc>
          <w:tcPr>
            <w:tcW w:w="4686"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5 AND #20 AND #23</w:t>
            </w:r>
          </w:p>
        </w:tc>
      </w:tr>
    </w:tbl>
    <w:p w:rsidR="003162C3" w:rsidRDefault="003162C3"/>
    <w:p w:rsidR="008D70AD" w:rsidRDefault="008D70AD" w:rsidP="008D70AD">
      <w:pPr>
        <w:rPr>
          <w:rFonts w:ascii="Times New Roman" w:hAnsi="Times New Roman" w:cs="Times New Roman"/>
          <w:b/>
          <w:bCs/>
          <w:sz w:val="24"/>
          <w:szCs w:val="24"/>
        </w:rPr>
      </w:pPr>
      <w:r>
        <w:rPr>
          <w:rFonts w:ascii="Times New Roman" w:hAnsi="Times New Roman" w:cs="Times New Roman"/>
          <w:b/>
          <w:bCs/>
          <w:sz w:val="24"/>
          <w:szCs w:val="24"/>
        </w:rPr>
        <w:br w:type="page"/>
      </w:r>
    </w:p>
    <w:p w:rsidR="008D70AD" w:rsidRDefault="008D70AD" w:rsidP="008D70AD">
      <w:pPr>
        <w:rPr>
          <w:rFonts w:ascii="Times New Roman" w:hAnsi="Times New Roman" w:cs="Times New Roman"/>
          <w:b/>
          <w:bCs/>
          <w:sz w:val="24"/>
          <w:szCs w:val="24"/>
        </w:rPr>
      </w:pPr>
      <w:r w:rsidRPr="002F7A1A">
        <w:rPr>
          <w:rFonts w:ascii="Times New Roman" w:hAnsi="Times New Roman" w:cs="Times New Roman"/>
          <w:b/>
          <w:bCs/>
          <w:sz w:val="24"/>
          <w:szCs w:val="24"/>
        </w:rPr>
        <w:t>Ovid Embase</w:t>
      </w:r>
    </w:p>
    <w:tbl>
      <w:tblPr>
        <w:tblStyle w:val="TableGrid"/>
        <w:tblW w:w="5000" w:type="pct"/>
        <w:tblLook w:val="04A0" w:firstRow="1" w:lastRow="0" w:firstColumn="1" w:lastColumn="0" w:noHBand="0" w:noVBand="1"/>
      </w:tblPr>
      <w:tblGrid>
        <w:gridCol w:w="606"/>
        <w:gridCol w:w="8410"/>
      </w:tblGrid>
      <w:tr w:rsidR="008D70AD" w:rsidRPr="008D70AD" w:rsidTr="008D70AD">
        <w:trPr>
          <w:trHeight w:val="8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N</w:t>
            </w:r>
            <w:r w:rsidRPr="008D70AD">
              <w:rPr>
                <w:rFonts w:ascii="Times New Roman" w:eastAsia="Malgun Gothic" w:hAnsi="Times New Roman" w:cs="Times New Roman"/>
                <w:b/>
                <w:bCs/>
                <w:color w:val="000000"/>
                <w:kern w:val="0"/>
                <w:szCs w:val="20"/>
              </w:rPr>
              <w:t xml:space="preserve">o. </w:t>
            </w:r>
          </w:p>
        </w:tc>
        <w:tc>
          <w:tcPr>
            <w:tcW w:w="4664" w:type="pct"/>
            <w:vAlign w:val="center"/>
            <w:hideMark/>
          </w:tcPr>
          <w:p w:rsidR="008D70AD" w:rsidRPr="002B7AAA" w:rsidRDefault="008D70AD" w:rsidP="008D70AD">
            <w:pPr>
              <w:widowControl/>
              <w:wordWrap/>
              <w:autoSpaceDE/>
              <w:autoSpaceDN/>
              <w:jc w:val="center"/>
              <w:rPr>
                <w:rFonts w:ascii="Times New Roman" w:eastAsia="Malgun Gothic" w:hAnsi="Times New Roman" w:cs="Times New Roman"/>
                <w:bCs/>
                <w:color w:val="000000"/>
                <w:kern w:val="0"/>
                <w:szCs w:val="20"/>
              </w:rPr>
            </w:pPr>
            <w:r w:rsidRPr="00DD0A74">
              <w:rPr>
                <w:rFonts w:ascii="Times New Roman" w:eastAsia="Dotum" w:hAnsi="Times New Roman" w:cs="Times New Roman"/>
                <w:bCs/>
                <w:color w:val="000000"/>
                <w:kern w:val="0"/>
                <w:szCs w:val="20"/>
              </w:rPr>
              <w:t>Search strategy</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coronavirus disease 2019/</w:t>
            </w:r>
          </w:p>
        </w:tc>
      </w:tr>
      <w:tr w:rsidR="008D70AD" w:rsidRPr="008D70AD" w:rsidTr="008D70AD">
        <w:trPr>
          <w:trHeight w:val="60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COVID-19" OR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nCoV Infection" OR "2019-nCoV Infections" OR "Infection, 2019-nCoV" OR "Coronavirus Disease-19" OR "Coronavirus Disease 19" OR "2019-nCoV Disease" OR "2019 nCoV Disease" OR "2019-nCoV Diseases" OR "Disease, 2019-nCoV" OR "COVID19" OR "Coronavirus Disease 2019" OR "Disease 2019, Coronavirus" OR "SARS Coronavirus 2 Infection" OR "SARS-CoV-2 Infection" OR "Infection, SARS-CoV-2" OR "SARS CoV 2 Infection" OR "SARS-CoV-2 Infections" OR "COVID-19 Pandemic" OR "COVID 19 Pandemic" OR "COVID-19 Pandemics" OR "Pandemic, COVID-19" OR "2019 Novel Coronavirus Disease" OR "2019 Novel Coronavirus Infection" OR "coronavirus disease 2" OR "coronavirus disease 2019 pneumonia" OR "coronavirus infection 2019" OR "COVID" OR "COVID 19 induced pneumonia" OR "COVID 2019" OR "COVID-19 induced pneumonia" OR "COVID-19 pneumonia" OR "nCoV 2019 disease" OR "nCoV 2019 infection" OR "paucisymptomatic coronavirus disease 2019" OR "SARS coronavirus 2 pneumonia" OR "SARSCoV2 disease" OR "SARS-CoV2 disease" OR "SARS-CoV-2 disease" OR "SARSCoV2 infection" OR "SARS-CoV2 infection" OR "SARS-CoV-2 pneumonia" OR "severe acute respiratory syndrome 2" OR "severe acute respiratory syndrome 2 pneumonia" OR "severe acute respiratory syndrome coronavirus 2 infection" OR "severe acute respiratory syndrome coronavirus 2019 infection" OR "severe acute respiratory syndrome CoV-2 infection" OR "Wuhan coronavirus disease" OR "Wuhan coronavirus infection" OR "2019 novel coronavirus epidemic" OR "new coronavirus pneumonia" OR "novel coronavirus 2019 disease" OR "novel coronavirus 2019 infection" OR "novel coronavirus disease 2019" OR "novel coronavirus infected pneumonia" OR "novel coronavirus infection 2019" OR "novel coronavirus pneumonia" OR "2019nCoV" OR "19nCoV" OR "COVID19$" OR "SARSCOV-2" OR "SARSCOV2" OR "corona virus 2" OR "Wuhan" OR "Hubei" OR "new coronavirus" OR "novel coronavirus" OR "novel corona virus" OR "novel CoV").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Severe acute respiratory syndrome coronavirus 2/</w:t>
            </w:r>
          </w:p>
        </w:tc>
      </w:tr>
      <w:tr w:rsidR="008D70AD" w:rsidRPr="008D70AD" w:rsidTr="008D70AD">
        <w:trPr>
          <w:trHeight w:val="39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SARS-CoV-2" OR "Coronavirus Disease 2019 Virus" OR "Wuhan Seafood Market Pneumonia Virus" OR "SARS-CoV-2 Virus" OR "SARS CoV 2 Virus" OR "SARS-CoV-2 Viruses" OR "Virus, SARS-CoV-2" OR "2019-nCoV" OR "COVID-19 Virus" OR "COVID 19 Virus" OR "COVID-19 Viruses" OR "Virus, COVID-19" OR "Wuhan Coronavirus" OR "Coronavirus, Wuhan" OR "SARS Coronavirus 2" OR "Coronavirus 2, SARS" OR "Severe Acute Respiratory Syndrome Coronavirus 2" OR "2019 Novel Coronavirus" OR "2019 Novel Coronaviruses" OR "Coronavirus, 2019 Novel" OR "Novel Coronavirus, 2019" OR "2019 nCOV" OR "2019 severe acute respiratory syndrome coronavirus 2" OR "HCoV-19" OR "Human coronavirus 2019" OR "nCoV-2019" OR "SARS2 (virus)" OR "SARS-related coronavirus 2" OR "Sever acute respiratory syndrome coronavirus 2" OR "Severe acute respiratory coronavirus 2" OR "Severe acute respiratory syndorme coronavirus 2" OR "severe acute respiratory syndrome 2 virus" OR "severe acute respiratory syndrome corona virus 2" OR "severe acute respiratory syndrome coronavirus 2019" OR "Severe acute respiratory syndrome coronoavirus 2" OR "Severe acute respiratory syndrome coronvirus 2" OR "severe acute respiratory syndrome CoV-2 virus" OR "Severe acute respiratory syndrome related coronavirus 2" OR "Severe acute respiratory syndrome virus 2" OR "Severe acute respiratoy syndrome coronavirus 2" OR "2019 new coronavirus" OR "novel 2019 coronavirus" OR "novel coronavirus-19").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5</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1 or 2 or 3 or 4</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6</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intensive care/ OR "Critical Care".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7</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intensive care unit/ OR "Intensive Care units".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8</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emergency health service/ OR "Trauma Centers".ti,ab,kw.</w:t>
            </w:r>
          </w:p>
        </w:tc>
      </w:tr>
      <w:tr w:rsidR="008D70AD" w:rsidRPr="008D70AD" w:rsidTr="008D70AD">
        <w:trPr>
          <w:trHeight w:val="9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9</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critical care unit" OR "intensive care unit" OR "cardica care unit" OR "intensive therapy unit" OR "high-dependency unit" OR "ICU" OR "PICU" OR "MICU" OR "CICU" OR "CVICU" OR "CCU" OR "NICU" OR "SICU" OR "POCCU" OR "ITU" OR "HDU" OR "severe" OR "critical" OR "critically ill").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0</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respiratory distress syndrome/</w:t>
            </w:r>
          </w:p>
        </w:tc>
      </w:tr>
      <w:tr w:rsidR="008D70AD" w:rsidRPr="008D70AD" w:rsidTr="008D70AD">
        <w:trPr>
          <w:trHeight w:val="6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Respiratory Distress Syndrome" OR "Acute Respiratory Distress Syndrome" OR "Severe Respiratory Distress Syndrome" OR "ARDS").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respiratory failure/ OR "Respiratory Insufficiency".ti,ab,kw.</w:t>
            </w:r>
          </w:p>
        </w:tc>
      </w:tr>
      <w:tr w:rsidR="008D70AD" w:rsidRPr="008D70AD" w:rsidTr="008D70AD">
        <w:trPr>
          <w:trHeight w:val="6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hypoxia" OR "hypoxemia" OR "hypoximic" OR "hypercapnic" OR Oxygen Deficienc*).ti,ab,kw.) AND (exp lung/ OR ("lung" OR "pulmonary" OR "repiratory").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acute lung injury/</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5</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cute Lung Injury" OR "acute lung injury" OR "respiratory failure" OR "respiratory insufficiency").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6</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 xml:space="preserve">exp lung edema/ </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7</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ulmonary Edema" OR "pulmonary edema" OR "pulmonary edemas").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8</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lung fibrosis/</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9</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ulmonary Fibrosis" OR "lung fibrosis" OR "pulmonary fibrosis" OR "fibrosing alveolitis").ti,ab,kw.</w:t>
            </w:r>
          </w:p>
        </w:tc>
      </w:tr>
      <w:tr w:rsidR="008D70AD" w:rsidRPr="008D70AD" w:rsidTr="00F75C8A">
        <w:trPr>
          <w:trHeight w:val="8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0</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6 or 7 or 8 or 9 or 10 or 11 or 12 or 13 or 14 or 15 or 16 or 17 or 18 or 19</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exp prone position/</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rone Position" OR "prone posture" OR "prone positioning" OR "proning").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1 or 22</w:t>
            </w:r>
          </w:p>
        </w:tc>
      </w:tr>
      <w:tr w:rsidR="008D70AD" w:rsidRPr="008D70AD" w:rsidTr="008D70AD">
        <w:trPr>
          <w:trHeight w:val="31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5 and 20 and 23</w:t>
            </w:r>
          </w:p>
        </w:tc>
      </w:tr>
    </w:tbl>
    <w:p w:rsidR="008D70AD" w:rsidRPr="002F7A1A" w:rsidRDefault="008D70AD" w:rsidP="008D70AD">
      <w:pPr>
        <w:rPr>
          <w:rFonts w:ascii="Times New Roman" w:hAnsi="Times New Roman" w:cs="Times New Roman"/>
          <w:b/>
          <w:bCs/>
          <w:sz w:val="24"/>
          <w:szCs w:val="24"/>
        </w:rPr>
      </w:pPr>
    </w:p>
    <w:p w:rsidR="008D70AD" w:rsidRDefault="008D70AD" w:rsidP="008D70AD">
      <w:pPr>
        <w:rPr>
          <w:rFonts w:ascii="Times New Roman" w:hAnsi="Times New Roman" w:cs="Times New Roman"/>
          <w:b/>
          <w:bCs/>
          <w:sz w:val="24"/>
          <w:szCs w:val="24"/>
        </w:rPr>
      </w:pPr>
      <w:r>
        <w:rPr>
          <w:rFonts w:ascii="Times New Roman" w:hAnsi="Times New Roman" w:cs="Times New Roman"/>
          <w:b/>
          <w:bCs/>
          <w:sz w:val="24"/>
          <w:szCs w:val="24"/>
        </w:rPr>
        <w:br w:type="page"/>
      </w:r>
    </w:p>
    <w:p w:rsidR="008D70AD" w:rsidRPr="002F7A1A" w:rsidRDefault="008D70AD" w:rsidP="008D70AD">
      <w:pPr>
        <w:rPr>
          <w:rFonts w:ascii="Times New Roman" w:hAnsi="Times New Roman" w:cs="Times New Roman"/>
          <w:b/>
          <w:bCs/>
          <w:sz w:val="24"/>
          <w:szCs w:val="24"/>
        </w:rPr>
      </w:pPr>
      <w:r w:rsidRPr="002F7A1A">
        <w:rPr>
          <w:rFonts w:ascii="Times New Roman" w:hAnsi="Times New Roman" w:cs="Times New Roman"/>
          <w:b/>
          <w:bCs/>
          <w:sz w:val="24"/>
          <w:szCs w:val="24"/>
        </w:rPr>
        <w:t>Cochrane Library</w:t>
      </w:r>
    </w:p>
    <w:tbl>
      <w:tblPr>
        <w:tblStyle w:val="TableGrid"/>
        <w:tblW w:w="5000" w:type="pct"/>
        <w:tblLook w:val="04A0" w:firstRow="1" w:lastRow="0" w:firstColumn="1" w:lastColumn="0" w:noHBand="0" w:noVBand="1"/>
      </w:tblPr>
      <w:tblGrid>
        <w:gridCol w:w="606"/>
        <w:gridCol w:w="8410"/>
      </w:tblGrid>
      <w:tr w:rsidR="008D70AD" w:rsidRPr="008D70AD" w:rsidTr="008D70AD">
        <w:trPr>
          <w:trHeight w:val="7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color w:val="000000"/>
                <w:kern w:val="0"/>
                <w:szCs w:val="20"/>
              </w:rPr>
            </w:pPr>
            <w:r w:rsidRPr="00F75C8A">
              <w:rPr>
                <w:rFonts w:ascii="Times New Roman" w:eastAsia="Malgun Gothic" w:hAnsi="Times New Roman" w:cs="Times New Roman"/>
                <w:bCs/>
                <w:color w:val="000000"/>
                <w:kern w:val="0"/>
                <w:szCs w:val="20"/>
              </w:rPr>
              <w:t>N</w:t>
            </w:r>
            <w:r w:rsidRPr="008D70AD">
              <w:rPr>
                <w:rFonts w:ascii="Times New Roman" w:eastAsia="Malgun Gothic" w:hAnsi="Times New Roman" w:cs="Times New Roman"/>
                <w:bCs/>
                <w:color w:val="000000"/>
                <w:kern w:val="0"/>
                <w:szCs w:val="20"/>
              </w:rPr>
              <w:t xml:space="preserve">o. </w:t>
            </w:r>
          </w:p>
        </w:tc>
        <w:tc>
          <w:tcPr>
            <w:tcW w:w="4664" w:type="pct"/>
            <w:hideMark/>
          </w:tcPr>
          <w:p w:rsidR="008D70AD" w:rsidRPr="00F75C8A" w:rsidRDefault="008D70AD" w:rsidP="008D70AD">
            <w:pPr>
              <w:widowControl/>
              <w:wordWrap/>
              <w:autoSpaceDE/>
              <w:autoSpaceDN/>
              <w:jc w:val="center"/>
              <w:rPr>
                <w:rFonts w:ascii="Times New Roman" w:eastAsia="Malgun Gothic" w:hAnsi="Times New Roman" w:cs="Times New Roman"/>
                <w:bCs/>
                <w:color w:val="000000"/>
                <w:kern w:val="0"/>
                <w:szCs w:val="20"/>
              </w:rPr>
            </w:pPr>
            <w:r w:rsidRPr="00F75C8A">
              <w:rPr>
                <w:rFonts w:ascii="Times New Roman" w:eastAsia="Dotum" w:hAnsi="Times New Roman" w:cs="Times New Roman"/>
                <w:bCs/>
                <w:color w:val="000000"/>
                <w:kern w:val="0"/>
                <w:szCs w:val="20"/>
              </w:rPr>
              <w:t>Search strategy</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COVID-19"]</w:t>
            </w:r>
          </w:p>
        </w:tc>
      </w:tr>
      <w:tr w:rsidR="008D70AD" w:rsidRPr="008D70AD" w:rsidTr="008D70AD">
        <w:trPr>
          <w:trHeight w:val="78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COVID-19":ti,ab,kw OR "COVID 19":ti,ab,kw OR "COVID-19 Virus Disease":ti,ab,kw OR "COVID 19 Virus Disease":ti,ab,kw OR "COVID-19 Virus Diseases":ti,ab,kw OR "Disease, COVID-19 Virus":ti,ab,kw OR "Virus Disease, COVID-19":ti,ab,kw OR "COVID-19 Virus Infection":ti,ab,kw OR "COVID 19 Virus Infection":ti,ab,kw OR "COVID-19 Virus Infections":ti,ab,kw OR "Infection, COVID-19 Virus":ti,ab,kw OR "Virus Infection, COVID-19":ti,ab,kw OR "2019-nCoV Infection":ti,ab,kw OR "2019 nCoV Infection":ti,ab,kw OR "2019-nCoV Infections":ti,ab,kw OR "Infection, 2019-nCoV":ti,ab,kw OR "Coronavirus Disease-19":ti,ab,kw OR "Coronavirus Disease 19":ti,ab,kw OR "2019-nCoV Disease":ti,ab,kw OR "2019 nCoV Disease":ti,ab,kw OR "2019-nCoV Diseases":ti,ab,kw OR "Disease, 2019-nCoV":ti,ab,kw OR "COVID19":ti,ab,kw OR "Coronavirus Disease 2019":ti,ab,kw OR "Disease 2019, Coronavirus":ti,ab,kw OR "SARS Coronavirus 2 Infection":ti,ab,kw OR "SARS-CoV-2 Infection":ti,ab,kw OR "Infection, SARS-CoV-2":ti,ab,kw OR "SARS CoV 2 Infection":ti,ab,kw OR "SARS-CoV-2 Infections":ti,ab,kw OR "COVID-19 Pandemic":ti,ab,kw OR "COVID 19 Pandemic":ti,ab,kw OR "COVID-19 Pandemics":ti,ab,kw OR "Pandemic, COVID-19":ti,ab,kw OR "2019 Novel Coronavirus Disease":ti,ab,kw OR "2019 Novel Coronavirus Infection":ti,ab,kw OR "coronavirus disease 2":ti,ab,kw OR "coronavirus disease 2019 pneumonia":ti,ab,kw OR "coronavirus infection 2019":ti,ab,kw OR "COVID":ti,ab,kw OR "COVID 19 induced pneumonia":ti,ab,kw OR "COVID 2019":ti,ab,kw OR "COVID-19 induced pneumonia":ti,ab,kw OR "COVID-19 pneumonia":ti,ab,kw OR "nCoV 2019 disease":ti,ab,kw OR "nCoV 2019 infection":ti,ab,kw OR "paucisymptomatic coronavirus disease 2019":ti,ab,kw OR "SARS coronavirus 2 pneumonia":ti,ab,kw OR "SARSCoV2 disease":ti,ab,kw OR "SARS-CoV2 disease":ti,ab,kw OR "SARS-CoV-2 disease":ti,ab,kw OR "SARSCoV2 infection":ti,ab,kw OR "SARS-CoV2 infection":ti,ab,kw OR "SARS-CoV-2 pneumonia":ti,ab,kw OR "severe acute respiratory syndrome 2":ti,ab,kw OR "severe acute respiratory syndrome 2 pneumonia":ti,ab,kw OR "severe acute respiratory syndrome coronavirus 2 infection":ti,ab,kw OR "severe acute respiratory syndrome coronavirus 2019 infection":ti,ab,kw OR "severe acute respiratory syndrome CoV-2 infection":ti,ab,kw OR "Wuhan coronavirus disease":ti,ab,kw OR "Wuhan coronavirus infection":ti,ab,kw OR "2019 novel coronavirus epidemic":ti,ab,kw OR "new coronavirus pneumonia":ti,ab,kw OR "novel coronavirus 2019 disease":ti,ab,kw OR "novel coronavirus 2019 infection":ti,ab,kw OR "novel coronavirus disease 2019":ti,ab,kw OR "novel coronavirus infected pneumonia":ti,ab,kw OR "novel coronavirus infection 2019":ti,ab,kw OR "novel coronavirus pneumonia":ti,ab,kw OR "2019nCoV":ti,ab,kw OR "19nCoV":ti,ab,kw OR "COVID19*":ti,ab,kw OR "SARSCOV-2":ti,ab,kw OR "SARSCOV2":ti,ab,kw OR "corona virus 2":ti,ab,kw OR "Wuhan":ti,ab,kw OR "Hubei":ti,ab,kw OR "new coronavirus":ti,ab,kw OR "novel coronavirus":ti,ab,kw OR "novel corona virus":ti,ab,kw OR "novel CoV":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SARS-CoV-2"]</w:t>
            </w:r>
          </w:p>
        </w:tc>
      </w:tr>
      <w:tr w:rsidR="008D70AD" w:rsidRPr="008D70AD" w:rsidTr="00F75C8A">
        <w:trPr>
          <w:trHeight w:val="4532"/>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SARS-CoV-2":ti,ab,kw OR "Coronavirus Disease 2019 Virus":ti,ab,kw OR "Wuhan Seafood Market Pneumonia Virus":ti,ab,kw OR "SARS-CoV-2 Virus":ti,ab,kw OR "SARS CoV 2 Virus":ti,ab,kw OR "SARS-CoV-2 Viruses":ti,ab,kw OR "Virus, SARS-CoV-2":ti,ab,kw OR "2019-nCoV":ti,ab,kw OR "COVID-19 Virus":ti,ab,kw OR "COVID 19 Virus":ti,ab,kw OR "COVID-19 Viruses":ti,ab,kw OR "Virus, COVID-19":ti,ab,kw OR "Wuhan Coronavirus":ti,ab,kw OR "Coronavirus, Wuhan":ti,ab,kw OR "SARS Coronavirus 2":ti,ab,kw OR "Coronavirus 2, SARS":ti,ab,kw OR "Severe Acute Respiratory Syndrome Coronavirus 2":ti,ab,kw OR "2019 Novel Coronavirus":ti,ab,kw OR "2019 Novel Coronaviruses":ti,ab,kw OR "Coronavirus, 2019 Novel":ti,ab,kw OR "Novel Coronavirus, 2019":ti,ab,kw OR "2019 nCOV":ti,ab,kw OR "2019 severe acute respiratory syndrome coronavirus 2":ti,ab,kw OR "HCoV-19":ti,ab,kw OR "Human coronavirus 2019":ti,ab,kw OR "nCoV-2019":ti,ab,kw OR "SARS2 (virus)":ti,ab,kw OR "SARS-related coronavirus 2":ti,ab,kw OR "Sever acute respiratory syndrome coronavirus 2":ti,ab,kw OR "Severe acute respiratory coronavirus 2":ti,ab,kw OR "Severe acute respiratory syndorme coronavirus 2":ti,ab,kw OR "severe acute respiratory syndrome 2 virus":ti,ab,kw OR "severe acute respiratory syndrome corona virus 2":ti,ab,kw OR "severe acute respiratory syndrome coronavirus 2019":ti,ab,kw OR "Severe acute respiratory syndrome coronoavirus 2":ti,ab,kw OR "Severe acute respiratory syndrome coronvirus 2":ti,ab,kw OR "severe acute respiratory syndrome CoV-2 virus":ti,ab,kw OR "Severe acute respiratory syndrome related coronavirus 2":ti,ab,kw OR "Severe acute respiratory syndrome virus 2":ti,ab,kw OR "Severe acute respiratoy syndrome coronavirus 2":ti,ab,kw OR "2019 new coronavirus":ti,ab,kw OR "novel 2019 coronavirus":ti,ab,kw OR "novel coronavirus-19":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5</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1 OR #2 OR #3 OR #4</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6</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Critical Care"] OR "Critical Care":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7</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Intensive Care units"] OR "Intensive Care units":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8</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Trauma Centers"] OR "Trauma Centers":ti,ab,kw</w:t>
            </w:r>
          </w:p>
        </w:tc>
      </w:tr>
      <w:tr w:rsidR="008D70AD" w:rsidRPr="008D70AD" w:rsidTr="008D70AD">
        <w:trPr>
          <w:trHeight w:val="12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9</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critical care unit":ti,ab,kw OR "intensive care unit":ti,ab,kw OR "cardica care unit":ti,ab,kw OR "intensive therapy unit":ti,ab,kw OR "high-dependency unit":ti,ab,kw OR "ICU":ti,ab,kw OR "PICU":ti,ab,kw OR "MICU":ti,ab,kw OR "CICU":ti,ab,kw OR "CVICU":ti,ab,kw OR "CCU":ti,ab,kw OR "NICU":ti,ab,kw OR "SICU":ti,ab,kw OR "POCCU":ti,ab,kw OR "ITU":ti,ab,kw OR "HDU":ti,ab,kw OR "severe":ti,ab,kw OR "critical":ti,ab,kw OR "critically ill":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0</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Respiratory Distress Syndrome"]</w:t>
            </w:r>
          </w:p>
        </w:tc>
      </w:tr>
      <w:tr w:rsidR="008D70AD" w:rsidRPr="008D70AD" w:rsidTr="008D70AD">
        <w:trPr>
          <w:trHeight w:val="6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Respiratory Distress Syndrome":ti,ab,kw OR "Acute Respiratory Distress Syndrome":ti,ab,kw OR "Severe Respiratory Distress Syndrome":ti,ab,kw OR "ARDS":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Respiratory Insufficiency"] OR "Respiratory Insufficiency":ti,ab,kw</w:t>
            </w:r>
          </w:p>
        </w:tc>
      </w:tr>
      <w:tr w:rsidR="008D70AD" w:rsidRPr="008D70AD" w:rsidTr="008D70AD">
        <w:trPr>
          <w:trHeight w:val="6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hypoxia":ti,ab,kw OR "hypoxemia":ti,ab,kw OR "hypoximic":ti,ab,kw OR "hypercapnic":ti,ab,kw OR Oxygen Deficienc*:ti,ab,kw) AND ([mh "lung"] OR "lung":ti,ab,kw OR "pulmonary":ti,ab,kw OR "repiratory":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Acute Lung Injury"]</w:t>
            </w:r>
          </w:p>
        </w:tc>
      </w:tr>
      <w:tr w:rsidR="008D70AD" w:rsidRPr="008D70AD" w:rsidTr="008D70AD">
        <w:trPr>
          <w:trHeight w:val="6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5</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cute Lung Injury":ti,ab,kw OR "acute lung injury":ti,ab,kw OR "respiratory failure":ti,ab,kw OR "respiratory insufficiency":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6</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Pulmonary Edema"]</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7</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ulmonary Edema":ti,ab,kw OR "pulmonary edema":ti,ab,kw OR "pulmonary edemas":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8</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Pulmonary Fibrosis"]</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9</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ulmonary Fibrosis":ti,ab,kw OR "lung fibrosis":ti,ab,kw OR "pulmonary fibrosis":ti,ab,kw OR "fibrosing alveolitis":ti,ab,kw</w:t>
            </w:r>
          </w:p>
        </w:tc>
      </w:tr>
      <w:tr w:rsidR="008D70AD" w:rsidRPr="008D70AD" w:rsidTr="008D70AD">
        <w:trPr>
          <w:trHeight w:val="61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0</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6 OR #7 OR #8 OR #9 OR #10 OR #11 OR #12 OR #13 OR #14 OR #15 OR #16 OR #17 OR #18 OR #19</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mh "Prone Position"]</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Prone Position":ti,ab,kw OR "prone posture":ti,ab,kw OR "prone positioning":ti,ab,kw OR "proning":ti,ab,kw</w:t>
            </w:r>
          </w:p>
        </w:tc>
      </w:tr>
      <w:tr w:rsidR="008D70AD" w:rsidRPr="008D70AD" w:rsidTr="008D70AD">
        <w:trPr>
          <w:trHeight w:val="3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1 OR #22</w:t>
            </w:r>
          </w:p>
        </w:tc>
      </w:tr>
      <w:tr w:rsidR="008D70AD" w:rsidRPr="008D70AD" w:rsidTr="008D70AD">
        <w:trPr>
          <w:trHeight w:val="31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5 AND #20 AND #23</w:t>
            </w:r>
          </w:p>
        </w:tc>
      </w:tr>
    </w:tbl>
    <w:p w:rsidR="00F75C8A" w:rsidRDefault="00F75C8A" w:rsidP="008D70AD">
      <w:pPr>
        <w:rPr>
          <w:rFonts w:ascii="Times New Roman" w:hAnsi="Times New Roman" w:cs="Times New Roman"/>
          <w:b/>
          <w:bCs/>
          <w:sz w:val="24"/>
          <w:szCs w:val="24"/>
        </w:rPr>
      </w:pPr>
      <w:r>
        <w:rPr>
          <w:rFonts w:ascii="Times New Roman" w:hAnsi="Times New Roman" w:cs="Times New Roman"/>
          <w:b/>
          <w:bCs/>
          <w:sz w:val="24"/>
          <w:szCs w:val="24"/>
        </w:rPr>
        <w:br w:type="page"/>
      </w:r>
    </w:p>
    <w:p w:rsidR="008D70AD" w:rsidRPr="002F7A1A" w:rsidRDefault="008D70AD" w:rsidP="008D70AD">
      <w:pPr>
        <w:rPr>
          <w:rFonts w:ascii="Times New Roman" w:hAnsi="Times New Roman" w:cs="Times New Roman"/>
          <w:b/>
          <w:bCs/>
          <w:sz w:val="24"/>
          <w:szCs w:val="24"/>
        </w:rPr>
      </w:pPr>
      <w:r w:rsidRPr="002F7A1A">
        <w:rPr>
          <w:rFonts w:ascii="Times New Roman" w:hAnsi="Times New Roman" w:cs="Times New Roman"/>
          <w:b/>
          <w:bCs/>
          <w:sz w:val="24"/>
          <w:szCs w:val="24"/>
        </w:rPr>
        <w:t>KMBASE</w:t>
      </w:r>
    </w:p>
    <w:tbl>
      <w:tblPr>
        <w:tblStyle w:val="TableGrid"/>
        <w:tblW w:w="5000" w:type="pct"/>
        <w:tblLook w:val="04A0" w:firstRow="1" w:lastRow="0" w:firstColumn="1" w:lastColumn="0" w:noHBand="0" w:noVBand="1"/>
      </w:tblPr>
      <w:tblGrid>
        <w:gridCol w:w="606"/>
        <w:gridCol w:w="8410"/>
      </w:tblGrid>
      <w:tr w:rsidR="008D70AD" w:rsidRPr="008D70AD" w:rsidTr="008D70AD">
        <w:trPr>
          <w:trHeight w:val="8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
                <w:bCs/>
                <w:color w:val="000000"/>
                <w:kern w:val="0"/>
                <w:szCs w:val="20"/>
              </w:rPr>
            </w:pPr>
            <w:r w:rsidRPr="008D70AD">
              <w:rPr>
                <w:rFonts w:ascii="Times New Roman" w:eastAsia="Malgun Gothic" w:hAnsi="Times New Roman" w:cs="Times New Roman"/>
                <w:b/>
                <w:bCs/>
                <w:color w:val="000000"/>
                <w:kern w:val="0"/>
                <w:szCs w:val="20"/>
              </w:rPr>
              <w:t xml:space="preserve">No. </w:t>
            </w:r>
          </w:p>
        </w:tc>
        <w:tc>
          <w:tcPr>
            <w:tcW w:w="4664" w:type="pct"/>
            <w:hideMark/>
          </w:tcPr>
          <w:p w:rsidR="008D70AD" w:rsidRPr="008D70AD" w:rsidRDefault="008D70AD" w:rsidP="008D70AD">
            <w:pPr>
              <w:widowControl/>
              <w:wordWrap/>
              <w:autoSpaceDE/>
              <w:autoSpaceDN/>
              <w:jc w:val="center"/>
              <w:rPr>
                <w:rFonts w:ascii="Times New Roman" w:eastAsia="Malgun Gothic" w:hAnsi="Times New Roman" w:cs="Times New Roman"/>
                <w:bCs/>
                <w:color w:val="000000"/>
                <w:kern w:val="0"/>
                <w:szCs w:val="20"/>
              </w:rPr>
            </w:pPr>
            <w:r w:rsidRPr="008D70AD">
              <w:rPr>
                <w:rFonts w:ascii="Times New Roman" w:eastAsia="Dotum" w:hAnsi="Times New Roman" w:cs="Times New Roman"/>
                <w:bCs/>
                <w:color w:val="000000"/>
                <w:kern w:val="0"/>
                <w:szCs w:val="20"/>
              </w:rPr>
              <w:t>Search strategy</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COVID-19] OR [ALL=COVID19]) OR [ALL=coronavirus]) AND ((((((([ALL=Critical] OR [ALL=Intensive]) OR [ALL=Severe]) OR [ALL=Trauma Centers]) OR [ALL=Critically ill]) OR [ALL=Respiratory]) OR [ALL=ARDS]) OR [ALL=lung])) AND ((([ALL=Prone Position] OR [ALL=prone posture]) OR [ALL=prone positioning]) OR [ALL=proning]))</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COVID-19] OR [ALL=COVID19]) OR [ALL=coronavirus]) AND (((((([ALL=pulmonary] OR [ALL=fibrosing alveolitis]) OR [ALL=pneumothorax]) OR [ALL=Mediastinal Emphysema]) OR [ALL=Pneumomediastinum]) OR [ALL=hypoxia]) OR [ALL=hypoxemia])) AND ((([ALL=Prone Position] OR [ALL=prone posture]) OR [ALL=prone positioning]) OR [ALL=proning]))</w:t>
            </w:r>
          </w:p>
        </w:tc>
      </w:tr>
      <w:tr w:rsidR="008D70AD" w:rsidRPr="008D70AD" w:rsidTr="008D70AD">
        <w:trPr>
          <w:trHeight w:val="9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color w:val="000000"/>
                <w:kern w:val="0"/>
                <w:szCs w:val="20"/>
              </w:rPr>
            </w:pPr>
            <w:r w:rsidRPr="008D70AD">
              <w:rPr>
                <w:rFonts w:ascii="Times New Roman" w:eastAsia="Malgun Gothic" w:hAnsi="Times New Roman" w:cs="Times New Roman"/>
                <w:color w:val="000000"/>
                <w:kern w:val="0"/>
                <w:szCs w:val="20"/>
              </w:rPr>
              <w:t>((([ALL=SARS-CoV-2] OR [ALL=Severe acute respiratory syndrome coronavirus 2]) AND ((([ALL=Critical] OR [ALL=Intensive]) OR [ALL=Severe]) OR [ALL=Trauma Centers])) AND ((([ALL=Prone Position] OR [ALL=prone posture]) OR [ALL=prone positioning]) OR [ALL=proning]))</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SARS-CoV-2] OR [ALL=Severe acute respiratory syndrome coronavirus 2]) AND ((([ALL=Critically ill] OR [ALL=Respiratory]) OR [ALL=ARDS]) OR [ALL=lung])) AND ((([ALL=Prone Position] OR [ALL=prone posture]) OR [ALL=prone positioning]) OR [ALL=proning]))</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5</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SARS-CoV-2] OR [ALL=Severe acute respiratory syndrome coronavirus 2]) AND (([ALL=pulmonary] OR [ALL=fibrosing alveolitis]) OR [ALL=pneumothorax])) AND ((([ALL=Prone Position] OR [ALL=prone posture]) OR [ALL=prone positioning]) OR [ALL=proning]))</w:t>
            </w:r>
          </w:p>
        </w:tc>
      </w:tr>
      <w:tr w:rsidR="008D70AD" w:rsidRPr="008D70AD" w:rsidTr="008D70AD">
        <w:trPr>
          <w:trHeight w:val="90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6</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color w:val="000000"/>
                <w:kern w:val="0"/>
                <w:szCs w:val="20"/>
              </w:rPr>
            </w:pPr>
            <w:r w:rsidRPr="008D70AD">
              <w:rPr>
                <w:rFonts w:ascii="Times New Roman" w:eastAsia="Malgun Gothic" w:hAnsi="Times New Roman" w:cs="Times New Roman"/>
                <w:color w:val="000000"/>
                <w:kern w:val="0"/>
                <w:szCs w:val="20"/>
              </w:rPr>
              <w:t>((([ALL=SARS-CoV-2] OR [ALL=Severe acute respiratory syndrome coronavirus 2]) AND ((([ALL=Mediastinal Emphysema] OR [ALL=Pneumomediastinum]) OR [ALL=hypoxia]) OR [ALL=hypoxemia])) AND ((([ALL=Prone Position] OR [ALL=prone posture]) OR [ALL=prone positioning]) OR [ALL=proning]))</w:t>
            </w:r>
          </w:p>
        </w:tc>
      </w:tr>
      <w:tr w:rsidR="008D70AD" w:rsidRPr="008D70AD" w:rsidTr="008D70AD">
        <w:trPr>
          <w:trHeight w:val="96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7</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color w:val="000000"/>
                <w:kern w:val="0"/>
                <w:szCs w:val="20"/>
              </w:rPr>
            </w:pPr>
            <w:r w:rsidRPr="008D70AD">
              <w:rPr>
                <w:rFonts w:ascii="Times New Roman" w:eastAsia="Malgun Gothic" w:hAnsi="Times New Roman" w:cs="Times New Roman"/>
                <w:color w:val="000000"/>
                <w:kern w:val="0"/>
                <w:szCs w:val="20"/>
              </w:rPr>
              <w:t>(((([ALL=COVID-19] OR [ALL=COVID19]) OR [ALL=coronavirus]) AND ((((((([ALL=Critical] OR [ALL=Intensive]) OR [ALL=Severe]) OR [ALL=Trauma Centers]) OR [ALL=Critically ill]) OR [ALL=Respiratory]) OR [ALL=ARDS]) OR [ALL=lung])) AND ([ALL=</w:t>
            </w:r>
            <w:r w:rsidRPr="008D70AD">
              <w:rPr>
                <w:rFonts w:ascii="Times New Roman" w:eastAsia="Malgun Gothic" w:hAnsi="Times New Roman" w:cs="Times New Roman"/>
                <w:color w:val="000000"/>
                <w:kern w:val="0"/>
                <w:szCs w:val="20"/>
              </w:rPr>
              <w:t>복와위</w:t>
            </w:r>
            <w:r w:rsidRPr="008D70AD">
              <w:rPr>
                <w:rFonts w:ascii="Times New Roman" w:eastAsia="Malgun Gothic" w:hAnsi="Times New Roman" w:cs="Times New Roman"/>
                <w:color w:val="000000"/>
                <w:kern w:val="0"/>
                <w:szCs w:val="20"/>
              </w:rPr>
              <w:t>] OR [ALL=</w:t>
            </w:r>
            <w:r w:rsidRPr="008D70AD">
              <w:rPr>
                <w:rFonts w:ascii="Times New Roman" w:eastAsia="Malgun Gothic" w:hAnsi="Times New Roman" w:cs="Times New Roman"/>
                <w:color w:val="000000"/>
                <w:kern w:val="0"/>
                <w:szCs w:val="20"/>
              </w:rPr>
              <w:t>엎드린</w:t>
            </w:r>
            <w:r w:rsidRPr="008D70AD">
              <w:rPr>
                <w:rFonts w:ascii="Times New Roman" w:eastAsia="Malgun Gothic" w:hAnsi="Times New Roman" w:cs="Times New Roman"/>
                <w:color w:val="000000"/>
                <w:kern w:val="0"/>
                <w:szCs w:val="20"/>
              </w:rPr>
              <w:t xml:space="preserve"> </w:t>
            </w:r>
            <w:r w:rsidRPr="008D70AD">
              <w:rPr>
                <w:rFonts w:ascii="Times New Roman" w:eastAsia="Malgun Gothic" w:hAnsi="Times New Roman" w:cs="Times New Roman"/>
                <w:color w:val="000000"/>
                <w:kern w:val="0"/>
                <w:szCs w:val="20"/>
              </w:rPr>
              <w:t>자세</w:t>
            </w:r>
            <w:r w:rsidRPr="008D70AD">
              <w:rPr>
                <w:rFonts w:ascii="Times New Roman" w:eastAsia="Malgun Gothic" w:hAnsi="Times New Roman" w:cs="Times New Roman"/>
                <w:color w:val="000000"/>
                <w:kern w:val="0"/>
                <w:szCs w:val="20"/>
              </w:rPr>
              <w:t>]))</w:t>
            </w:r>
          </w:p>
        </w:tc>
      </w:tr>
      <w:tr w:rsidR="008D70AD" w:rsidRPr="008D70AD" w:rsidTr="008D70AD">
        <w:trPr>
          <w:trHeight w:val="93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8</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color w:val="000000"/>
                <w:kern w:val="0"/>
                <w:szCs w:val="20"/>
              </w:rPr>
            </w:pPr>
            <w:r w:rsidRPr="008D70AD">
              <w:rPr>
                <w:rFonts w:ascii="Times New Roman" w:eastAsia="Malgun Gothic" w:hAnsi="Times New Roman" w:cs="Times New Roman"/>
                <w:color w:val="000000"/>
                <w:kern w:val="0"/>
                <w:szCs w:val="20"/>
              </w:rPr>
              <w:t>(((([ALL=COVID-19] OR [ALL=COVID19]) OR [ALL=coronavirus]) AND (((((([ALL=pulmonary] OR [ALL=fibrosing alveolitis]) OR [ALL=pneumothorax]) OR [ALL=Mediastinal Emphysema]) OR [ALL=Pneumomediastinum]) OR [ALL=hypoxia]) OR [ALL=hypoxemia])) AND ([ALL=</w:t>
            </w:r>
            <w:r w:rsidRPr="008D70AD">
              <w:rPr>
                <w:rFonts w:ascii="Times New Roman" w:eastAsia="Malgun Gothic" w:hAnsi="Times New Roman" w:cs="Times New Roman"/>
                <w:color w:val="000000"/>
                <w:kern w:val="0"/>
                <w:szCs w:val="20"/>
              </w:rPr>
              <w:t>복와위</w:t>
            </w:r>
            <w:r w:rsidRPr="008D70AD">
              <w:rPr>
                <w:rFonts w:ascii="Times New Roman" w:eastAsia="Malgun Gothic" w:hAnsi="Times New Roman" w:cs="Times New Roman"/>
                <w:color w:val="000000"/>
                <w:kern w:val="0"/>
                <w:szCs w:val="20"/>
              </w:rPr>
              <w:t>] OR [ALL=</w:t>
            </w:r>
            <w:r w:rsidRPr="008D70AD">
              <w:rPr>
                <w:rFonts w:ascii="Times New Roman" w:eastAsia="Malgun Gothic" w:hAnsi="Times New Roman" w:cs="Times New Roman"/>
                <w:color w:val="000000"/>
                <w:kern w:val="0"/>
                <w:szCs w:val="20"/>
              </w:rPr>
              <w:t>엎드린</w:t>
            </w:r>
            <w:r w:rsidRPr="008D70AD">
              <w:rPr>
                <w:rFonts w:ascii="Times New Roman" w:eastAsia="Malgun Gothic" w:hAnsi="Times New Roman" w:cs="Times New Roman"/>
                <w:color w:val="000000"/>
                <w:kern w:val="0"/>
                <w:szCs w:val="20"/>
              </w:rPr>
              <w:t xml:space="preserve"> </w:t>
            </w:r>
            <w:r w:rsidRPr="008D70AD">
              <w:rPr>
                <w:rFonts w:ascii="Times New Roman" w:eastAsia="Malgun Gothic" w:hAnsi="Times New Roman" w:cs="Times New Roman"/>
                <w:color w:val="000000"/>
                <w:kern w:val="0"/>
                <w:szCs w:val="20"/>
              </w:rPr>
              <w:t>자세</w:t>
            </w:r>
            <w:r w:rsidRPr="008D70AD">
              <w:rPr>
                <w:rFonts w:ascii="Times New Roman" w:eastAsia="Malgun Gothic" w:hAnsi="Times New Roman" w:cs="Times New Roman"/>
                <w:color w:val="000000"/>
                <w:kern w:val="0"/>
                <w:szCs w:val="20"/>
              </w:rPr>
              <w:t>]))</w:t>
            </w:r>
          </w:p>
        </w:tc>
      </w:tr>
      <w:tr w:rsidR="008D70AD" w:rsidRPr="008D70AD" w:rsidTr="008D70AD">
        <w:trPr>
          <w:trHeight w:val="93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9</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color w:val="000000"/>
                <w:kern w:val="0"/>
                <w:szCs w:val="20"/>
              </w:rPr>
            </w:pPr>
            <w:r w:rsidRPr="008D70AD">
              <w:rPr>
                <w:rFonts w:ascii="Times New Roman" w:eastAsia="Malgun Gothic" w:hAnsi="Times New Roman" w:cs="Times New Roman"/>
                <w:color w:val="000000"/>
                <w:kern w:val="0"/>
                <w:szCs w:val="20"/>
              </w:rPr>
              <w:t>((([ALL=SARS-CoV-2] OR [ALL=Severe acute respiratory syndrome coronavirus 2]) AND ((((((([ALL=Critical] OR [ALL=Intensive]) OR [ALL=Severe]) OR [ALL=Trauma Centers]) OR [ALL=Critically ill]) OR [ALL=Respiratory]) OR [ALL=ARDS]) OR [ALL=lung])) AND ([ALL=</w:t>
            </w:r>
            <w:r w:rsidRPr="008D70AD">
              <w:rPr>
                <w:rFonts w:ascii="Times New Roman" w:eastAsia="Malgun Gothic" w:hAnsi="Times New Roman" w:cs="Times New Roman"/>
                <w:color w:val="000000"/>
                <w:kern w:val="0"/>
                <w:szCs w:val="20"/>
              </w:rPr>
              <w:t>복와위</w:t>
            </w:r>
            <w:r w:rsidRPr="008D70AD">
              <w:rPr>
                <w:rFonts w:ascii="Times New Roman" w:eastAsia="Malgun Gothic" w:hAnsi="Times New Roman" w:cs="Times New Roman"/>
                <w:color w:val="000000"/>
                <w:kern w:val="0"/>
                <w:szCs w:val="20"/>
              </w:rPr>
              <w:t>] OR [ALL=</w:t>
            </w:r>
            <w:r w:rsidRPr="008D70AD">
              <w:rPr>
                <w:rFonts w:ascii="Times New Roman" w:eastAsia="Malgun Gothic" w:hAnsi="Times New Roman" w:cs="Times New Roman"/>
                <w:color w:val="000000"/>
                <w:kern w:val="0"/>
                <w:szCs w:val="20"/>
              </w:rPr>
              <w:t>엎드린</w:t>
            </w:r>
            <w:r w:rsidRPr="008D70AD">
              <w:rPr>
                <w:rFonts w:ascii="Times New Roman" w:eastAsia="Malgun Gothic" w:hAnsi="Times New Roman" w:cs="Times New Roman"/>
                <w:color w:val="000000"/>
                <w:kern w:val="0"/>
                <w:szCs w:val="20"/>
              </w:rPr>
              <w:t xml:space="preserve"> </w:t>
            </w:r>
            <w:r w:rsidRPr="008D70AD">
              <w:rPr>
                <w:rFonts w:ascii="Times New Roman" w:eastAsia="Malgun Gothic" w:hAnsi="Times New Roman" w:cs="Times New Roman"/>
                <w:color w:val="000000"/>
                <w:kern w:val="0"/>
                <w:szCs w:val="20"/>
              </w:rPr>
              <w:t>자세</w:t>
            </w:r>
            <w:r w:rsidRPr="008D70AD">
              <w:rPr>
                <w:rFonts w:ascii="Times New Roman" w:eastAsia="Malgun Gothic" w:hAnsi="Times New Roman" w:cs="Times New Roman"/>
                <w:color w:val="000000"/>
                <w:kern w:val="0"/>
                <w:szCs w:val="20"/>
              </w:rPr>
              <w:t>]))</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0</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SARS-CoV-2] OR [ALL=Severe acute respiratory syndrome coronavirus 2]) AND (((((([ALL=pulmonary] OR [ALL=fibrosing alveolitis]) OR [ALL=pneumothorax]) OR [ALL=Mediastinal Emphysema]) OR [ALL=Pneumomediastinum]) OR [ALL=hypoxia]) OR [ALL=hypoxemia]))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COVID-19] OR [ALL=COVID19]) OR [ALL=coronavirus]) AND ((((((((([ALL=</w:t>
            </w:r>
            <w:r w:rsidRPr="008D70AD">
              <w:rPr>
                <w:rFonts w:ascii="Times New Roman" w:eastAsia="Malgun Gothic" w:hAnsi="Times New Roman" w:cs="Times New Roman"/>
                <w:kern w:val="0"/>
                <w:szCs w:val="20"/>
              </w:rPr>
              <w:t>중환자</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중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부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곤란</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렴</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부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섬유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흉</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종격기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종격</w:t>
            </w:r>
            <w:r w:rsidRPr="008D70AD">
              <w:rPr>
                <w:rFonts w:ascii="Times New Roman" w:eastAsia="Malgun Gothic" w:hAnsi="Times New Roman" w:cs="Times New Roman"/>
                <w:kern w:val="0"/>
                <w:szCs w:val="20"/>
              </w:rPr>
              <w:t>])) AND ((([ALL=Prone Position] OR [ALL=prone posture]) OR [ALL=prone positioning]) OR [ALL=proning]))</w:t>
            </w:r>
          </w:p>
        </w:tc>
      </w:tr>
      <w:tr w:rsidR="008D70AD" w:rsidRPr="008D70AD" w:rsidTr="008D70AD">
        <w:trPr>
          <w:trHeight w:val="54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COVID-19] OR [ALL=COVID19]) OR [ALL=coronavirus]) AND (([ALL=</w:t>
            </w:r>
            <w:r w:rsidRPr="008D70AD">
              <w:rPr>
                <w:rFonts w:ascii="Times New Roman" w:eastAsia="Malgun Gothic" w:hAnsi="Times New Roman" w:cs="Times New Roman"/>
                <w:kern w:val="0"/>
                <w:szCs w:val="20"/>
              </w:rPr>
              <w:t>저산소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부족</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결핍</w:t>
            </w:r>
            <w:r w:rsidRPr="008D70AD">
              <w:rPr>
                <w:rFonts w:ascii="Times New Roman" w:eastAsia="Malgun Gothic" w:hAnsi="Times New Roman" w:cs="Times New Roman"/>
                <w:kern w:val="0"/>
                <w:szCs w:val="20"/>
              </w:rPr>
              <w:t>])) AND ((([ALL=Prone Position] OR [ALL=prone posture]) OR [ALL=prone positioning]) OR [ALL=proning]))</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SARS-CoV-2] OR [ALL=Severe acute respiratory syndrome coronavirus 2]) AND ((((((((([ALL=</w:t>
            </w:r>
            <w:r w:rsidRPr="008D70AD">
              <w:rPr>
                <w:rFonts w:ascii="Times New Roman" w:eastAsia="Malgun Gothic" w:hAnsi="Times New Roman" w:cs="Times New Roman"/>
                <w:kern w:val="0"/>
                <w:szCs w:val="20"/>
              </w:rPr>
              <w:t>중환자</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중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부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곤란</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렴</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부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섬유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흉</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종격기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종격</w:t>
            </w:r>
            <w:r w:rsidRPr="008D70AD">
              <w:rPr>
                <w:rFonts w:ascii="Times New Roman" w:eastAsia="Malgun Gothic" w:hAnsi="Times New Roman" w:cs="Times New Roman"/>
                <w:kern w:val="0"/>
                <w:szCs w:val="20"/>
              </w:rPr>
              <w:t>])) AND ((([ALL=Prone Position] OR [ALL=prone posture]) OR [ALL=prone positioning]) OR [ALL=proning]))</w:t>
            </w:r>
          </w:p>
        </w:tc>
      </w:tr>
      <w:tr w:rsidR="008D70AD" w:rsidRPr="008D70AD" w:rsidTr="008D70AD">
        <w:trPr>
          <w:trHeight w:val="54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SARS-CoV-2] OR [ALL=Severe acute respiratory syndrome coronavirus 2]) AND (([ALL=</w:t>
            </w:r>
            <w:r w:rsidRPr="008D70AD">
              <w:rPr>
                <w:rFonts w:ascii="Times New Roman" w:eastAsia="Malgun Gothic" w:hAnsi="Times New Roman" w:cs="Times New Roman"/>
                <w:kern w:val="0"/>
                <w:szCs w:val="20"/>
              </w:rPr>
              <w:t>저산소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부족</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결핍</w:t>
            </w:r>
            <w:r w:rsidRPr="008D70AD">
              <w:rPr>
                <w:rFonts w:ascii="Times New Roman" w:eastAsia="Malgun Gothic" w:hAnsi="Times New Roman" w:cs="Times New Roman"/>
                <w:kern w:val="0"/>
                <w:szCs w:val="20"/>
              </w:rPr>
              <w:t>])) AND ((([ALL=Prone Position] OR [ALL=prone posture]) OR [ALL=prone positioning]) OR [ALL=proning]))</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5</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COVID-19] OR [ALL=COVID19]) OR [ALL=coronavirus]) AND ((((((((([ALL=</w:t>
            </w:r>
            <w:r w:rsidRPr="008D70AD">
              <w:rPr>
                <w:rFonts w:ascii="Times New Roman" w:eastAsia="Malgun Gothic" w:hAnsi="Times New Roman" w:cs="Times New Roman"/>
                <w:kern w:val="0"/>
                <w:szCs w:val="20"/>
              </w:rPr>
              <w:t>중환자</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중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부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곤란</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렴</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부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섬유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흉</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종격기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종격</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54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6</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COVID-19] OR [ALL=COVID19]) OR [ALL=coronavirus]) AND (([ALL=</w:t>
            </w:r>
            <w:r w:rsidRPr="008D70AD">
              <w:rPr>
                <w:rFonts w:ascii="Times New Roman" w:eastAsia="Malgun Gothic" w:hAnsi="Times New Roman" w:cs="Times New Roman"/>
                <w:kern w:val="0"/>
                <w:szCs w:val="20"/>
              </w:rPr>
              <w:t>저산소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부족</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결핍</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7</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SARS-CoV-2] OR [ALL=Severe acute respiratory syndrome coronavirus 2]) AND ((((((((([ALL=</w:t>
            </w:r>
            <w:r w:rsidRPr="008D70AD">
              <w:rPr>
                <w:rFonts w:ascii="Times New Roman" w:eastAsia="Malgun Gothic" w:hAnsi="Times New Roman" w:cs="Times New Roman"/>
                <w:kern w:val="0"/>
                <w:szCs w:val="20"/>
              </w:rPr>
              <w:t>중환자</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중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부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곤란</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렴</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부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섬유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흉</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종격기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종격</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54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8</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SARS-CoV-2] OR [ALL=Severe acute respiratory syndrome coronavirus 2]) AND (([ALL=</w:t>
            </w:r>
            <w:r w:rsidRPr="008D70AD">
              <w:rPr>
                <w:rFonts w:ascii="Times New Roman" w:eastAsia="Malgun Gothic" w:hAnsi="Times New Roman" w:cs="Times New Roman"/>
                <w:kern w:val="0"/>
                <w:szCs w:val="20"/>
              </w:rPr>
              <w:t>저산소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부족</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결핍</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19</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 AND ((((((([ALL=Critical] OR [ALL=Intensive]) OR [ALL=Severe]) OR [ALL=Trauma Centers]) OR [ALL=Critically ill]) OR [ALL=Respiratory]) OR [ALL=ARDS]) OR [ALL=lung])) AND ((([ALL=Prone Position] OR [ALL=prone posture]) OR [ALL=prone positioning]) OR [ALL=proning]))</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0</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 AND (((((([ALL=pulmonary] OR [ALL=fibrosing alveolitis]) OR [ALL=pneumothorax]) OR [ALL=Mediastinal Emphysema]) OR [ALL=Pneumomediastinum]) OR [ALL=hypoxia]) OR [ALL=hypoxemia])) AND ((([ALL=Prone Position] OR [ALL=prone posture]) OR [ALL=prone positioning]) OR [ALL=proning]))</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1</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 AND ((((((([ALL=Critical] OR [ALL=Intensive]) OR [ALL=Severe]) OR [ALL=Trauma Centers]) OR [ALL=Critically ill]) OR [ALL=Respiratory]) OR [ALL=ARDS]) OR [ALL=lung]))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2</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 AND (((((([ALL=pulmonary] OR [ALL=fibrosing alveolitis]) OR [ALL=pneumothorax]) OR [ALL=Mediastinal Emphysema]) OR [ALL=Pneumomediastinum]) OR [ALL=hypoxia]) OR [ALL=hypoxemia]))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3</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중환자</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중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부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곤란</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렴</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부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섬유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흉</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종격기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종격</w:t>
            </w:r>
            <w:r w:rsidRPr="008D70AD">
              <w:rPr>
                <w:rFonts w:ascii="Times New Roman" w:eastAsia="Malgun Gothic" w:hAnsi="Times New Roman" w:cs="Times New Roman"/>
                <w:kern w:val="0"/>
                <w:szCs w:val="20"/>
              </w:rPr>
              <w:t>])) AND ((([ALL=Prone Position] OR [ALL=prone posture]) OR [ALL=prone positioning]) OR [ALL=proning]))</w:t>
            </w:r>
          </w:p>
        </w:tc>
      </w:tr>
      <w:tr w:rsidR="008D70AD" w:rsidRPr="008D70AD" w:rsidTr="008D70AD">
        <w:trPr>
          <w:trHeight w:val="54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4</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저산소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부족</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결핍</w:t>
            </w:r>
            <w:r w:rsidRPr="008D70AD">
              <w:rPr>
                <w:rFonts w:ascii="Times New Roman" w:eastAsia="Malgun Gothic" w:hAnsi="Times New Roman" w:cs="Times New Roman"/>
                <w:kern w:val="0"/>
                <w:szCs w:val="20"/>
              </w:rPr>
              <w:t>])) AND ((([ALL=Prone Position] OR [ALL=prone posture]) OR [ALL=prone positioning]) OR [ALL=proning]))</w:t>
            </w:r>
          </w:p>
        </w:tc>
      </w:tr>
      <w:tr w:rsidR="008D70AD" w:rsidRPr="008D70AD" w:rsidTr="008D70AD">
        <w:trPr>
          <w:trHeight w:val="810"/>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5</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중환자</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중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부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호흡곤란</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렴</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부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폐섬유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흉</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종격기종</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기종격</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55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26</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kern w:val="0"/>
                <w:szCs w:val="20"/>
              </w:rPr>
            </w:pPr>
            <w:r w:rsidRPr="008D70AD">
              <w:rPr>
                <w:rFonts w:ascii="Times New Roman" w:eastAsia="Malgun Gothic" w:hAnsi="Times New Roman" w:cs="Times New Roman"/>
                <w:kern w:val="0"/>
                <w:szCs w:val="20"/>
              </w:rPr>
              <w:t>(((([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19]) OR [ALL=</w:t>
            </w:r>
            <w:r w:rsidRPr="008D70AD">
              <w:rPr>
                <w:rFonts w:ascii="Times New Roman" w:eastAsia="Malgun Gothic" w:hAnsi="Times New Roman" w:cs="Times New Roman"/>
                <w:kern w:val="0"/>
                <w:szCs w:val="20"/>
              </w:rPr>
              <w:t>코로나</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저산소증</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부족</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산소결핍</w:t>
            </w:r>
            <w:r w:rsidRPr="008D70AD">
              <w:rPr>
                <w:rFonts w:ascii="Times New Roman" w:eastAsia="Malgun Gothic" w:hAnsi="Times New Roman" w:cs="Times New Roman"/>
                <w:kern w:val="0"/>
                <w:szCs w:val="20"/>
              </w:rPr>
              <w:t>])) AND ([ALL=</w:t>
            </w:r>
            <w:r w:rsidRPr="008D70AD">
              <w:rPr>
                <w:rFonts w:ascii="Times New Roman" w:eastAsia="Malgun Gothic" w:hAnsi="Times New Roman" w:cs="Times New Roman"/>
                <w:kern w:val="0"/>
                <w:szCs w:val="20"/>
              </w:rPr>
              <w:t>복와위</w:t>
            </w:r>
            <w:r w:rsidRPr="008D70AD">
              <w:rPr>
                <w:rFonts w:ascii="Times New Roman" w:eastAsia="Malgun Gothic" w:hAnsi="Times New Roman" w:cs="Times New Roman"/>
                <w:kern w:val="0"/>
                <w:szCs w:val="20"/>
              </w:rPr>
              <w:t>] OR [ALL=</w:t>
            </w:r>
            <w:r w:rsidRPr="008D70AD">
              <w:rPr>
                <w:rFonts w:ascii="Times New Roman" w:eastAsia="Malgun Gothic" w:hAnsi="Times New Roman" w:cs="Times New Roman"/>
                <w:kern w:val="0"/>
                <w:szCs w:val="20"/>
              </w:rPr>
              <w:t>엎드린</w:t>
            </w:r>
            <w:r w:rsidRPr="008D70AD">
              <w:rPr>
                <w:rFonts w:ascii="Times New Roman" w:eastAsia="Malgun Gothic" w:hAnsi="Times New Roman" w:cs="Times New Roman"/>
                <w:kern w:val="0"/>
                <w:szCs w:val="20"/>
              </w:rPr>
              <w:t xml:space="preserve"> </w:t>
            </w:r>
            <w:r w:rsidRPr="008D70AD">
              <w:rPr>
                <w:rFonts w:ascii="Times New Roman" w:eastAsia="Malgun Gothic" w:hAnsi="Times New Roman" w:cs="Times New Roman"/>
                <w:kern w:val="0"/>
                <w:szCs w:val="20"/>
              </w:rPr>
              <w:t>자세</w:t>
            </w:r>
            <w:r w:rsidRPr="008D70AD">
              <w:rPr>
                <w:rFonts w:ascii="Times New Roman" w:eastAsia="Malgun Gothic" w:hAnsi="Times New Roman" w:cs="Times New Roman"/>
                <w:kern w:val="0"/>
                <w:szCs w:val="20"/>
              </w:rPr>
              <w:t>]))</w:t>
            </w:r>
          </w:p>
        </w:tc>
      </w:tr>
      <w:tr w:rsidR="008D70AD" w:rsidRPr="008D70AD" w:rsidTr="008D70AD">
        <w:trPr>
          <w:trHeight w:val="505"/>
        </w:trPr>
        <w:tc>
          <w:tcPr>
            <w:tcW w:w="336" w:type="pct"/>
            <w:hideMark/>
          </w:tcPr>
          <w:p w:rsidR="008D70AD" w:rsidRPr="008D70AD" w:rsidRDefault="008D70AD" w:rsidP="008D70AD">
            <w:pPr>
              <w:widowControl/>
              <w:wordWrap/>
              <w:autoSpaceDE/>
              <w:autoSpaceDN/>
              <w:jc w:val="center"/>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27</w:t>
            </w:r>
          </w:p>
        </w:tc>
        <w:tc>
          <w:tcPr>
            <w:tcW w:w="4664" w:type="pct"/>
            <w:hideMark/>
          </w:tcPr>
          <w:p w:rsidR="008D70AD" w:rsidRPr="008D70AD" w:rsidRDefault="008D70AD" w:rsidP="008D70AD">
            <w:pPr>
              <w:widowControl/>
              <w:wordWrap/>
              <w:autoSpaceDE/>
              <w:autoSpaceDN/>
              <w:jc w:val="left"/>
              <w:rPr>
                <w:rFonts w:ascii="Times New Roman" w:eastAsia="Malgun Gothic" w:hAnsi="Times New Roman" w:cs="Times New Roman"/>
                <w:bCs/>
                <w:kern w:val="0"/>
                <w:szCs w:val="20"/>
              </w:rPr>
            </w:pPr>
            <w:r w:rsidRPr="008D70AD">
              <w:rPr>
                <w:rFonts w:ascii="Times New Roman" w:eastAsia="Malgun Gothic" w:hAnsi="Times New Roman" w:cs="Times New Roman"/>
                <w:bCs/>
                <w:kern w:val="0"/>
                <w:szCs w:val="20"/>
              </w:rPr>
              <w:t>#1 OR #2 OR #3 OR #4 OR #5 OR #6 OR #7 OR #8 OR #9 OR #10 OR #11 OR #12 OR #13 OR #14 OR #15 OR #16 OR #17 OR #18 OR #19 OR #20 OR #21 OR #22 OR #23 OR #24 OR #25 OR #26</w:t>
            </w:r>
          </w:p>
        </w:tc>
      </w:tr>
    </w:tbl>
    <w:p w:rsidR="008D70AD" w:rsidRPr="008D70AD" w:rsidRDefault="008D70AD"/>
    <w:sectPr w:rsidR="008D70AD" w:rsidRPr="008D70A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15EC" w:rsidRDefault="00B415EC" w:rsidP="00683C75">
      <w:pPr>
        <w:spacing w:after="0" w:line="240" w:lineRule="auto"/>
      </w:pPr>
      <w:r>
        <w:separator/>
      </w:r>
    </w:p>
  </w:endnote>
  <w:endnote w:type="continuationSeparator" w:id="0">
    <w:p w:rsidR="00B415EC" w:rsidRDefault="00B415EC" w:rsidP="00683C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15EC" w:rsidRDefault="00B415EC" w:rsidP="00683C75">
      <w:pPr>
        <w:spacing w:after="0" w:line="240" w:lineRule="auto"/>
      </w:pPr>
      <w:r>
        <w:separator/>
      </w:r>
    </w:p>
  </w:footnote>
  <w:footnote w:type="continuationSeparator" w:id="0">
    <w:p w:rsidR="00B415EC" w:rsidRDefault="00B415EC" w:rsidP="00683C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111"/>
    <w:rsid w:val="003162C3"/>
    <w:rsid w:val="00683C75"/>
    <w:rsid w:val="006A24E0"/>
    <w:rsid w:val="007F2227"/>
    <w:rsid w:val="00887D7E"/>
    <w:rsid w:val="008D70AD"/>
    <w:rsid w:val="00B415EC"/>
    <w:rsid w:val="00DC5111"/>
    <w:rsid w:val="00F75C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63EA75F5-0A79-4665-839E-0858E4D98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C75"/>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3C75"/>
    <w:pPr>
      <w:tabs>
        <w:tab w:val="center" w:pos="4513"/>
        <w:tab w:val="right" w:pos="9026"/>
      </w:tabs>
      <w:snapToGrid w:val="0"/>
    </w:pPr>
  </w:style>
  <w:style w:type="character" w:customStyle="1" w:styleId="HeaderChar">
    <w:name w:val="Header Char"/>
    <w:basedOn w:val="DefaultParagraphFont"/>
    <w:link w:val="Header"/>
    <w:uiPriority w:val="99"/>
    <w:rsid w:val="00683C75"/>
  </w:style>
  <w:style w:type="paragraph" w:styleId="Footer">
    <w:name w:val="footer"/>
    <w:basedOn w:val="Normal"/>
    <w:link w:val="FooterChar"/>
    <w:uiPriority w:val="99"/>
    <w:unhideWhenUsed/>
    <w:rsid w:val="00683C75"/>
    <w:pPr>
      <w:tabs>
        <w:tab w:val="center" w:pos="4513"/>
        <w:tab w:val="right" w:pos="9026"/>
      </w:tabs>
      <w:snapToGrid w:val="0"/>
    </w:pPr>
  </w:style>
  <w:style w:type="character" w:customStyle="1" w:styleId="FooterChar">
    <w:name w:val="Footer Char"/>
    <w:basedOn w:val="DefaultParagraphFont"/>
    <w:link w:val="Footer"/>
    <w:uiPriority w:val="99"/>
    <w:rsid w:val="00683C75"/>
  </w:style>
  <w:style w:type="table" w:styleId="TableGrid">
    <w:name w:val="Table Grid"/>
    <w:basedOn w:val="TableNormal"/>
    <w:uiPriority w:val="39"/>
    <w:rsid w:val="008D7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5664251">
      <w:bodyDiv w:val="1"/>
      <w:marLeft w:val="0"/>
      <w:marRight w:val="0"/>
      <w:marTop w:val="0"/>
      <w:marBottom w:val="0"/>
      <w:divBdr>
        <w:top w:val="none" w:sz="0" w:space="0" w:color="auto"/>
        <w:left w:val="none" w:sz="0" w:space="0" w:color="auto"/>
        <w:bottom w:val="none" w:sz="0" w:space="0" w:color="auto"/>
        <w:right w:val="none" w:sz="0" w:space="0" w:color="auto"/>
      </w:divBdr>
    </w:div>
    <w:div w:id="489292782">
      <w:bodyDiv w:val="1"/>
      <w:marLeft w:val="0"/>
      <w:marRight w:val="0"/>
      <w:marTop w:val="0"/>
      <w:marBottom w:val="0"/>
      <w:divBdr>
        <w:top w:val="none" w:sz="0" w:space="0" w:color="auto"/>
        <w:left w:val="none" w:sz="0" w:space="0" w:color="auto"/>
        <w:bottom w:val="none" w:sz="0" w:space="0" w:color="auto"/>
        <w:right w:val="none" w:sz="0" w:space="0" w:color="auto"/>
      </w:divBdr>
    </w:div>
    <w:div w:id="765535338">
      <w:bodyDiv w:val="1"/>
      <w:marLeft w:val="0"/>
      <w:marRight w:val="0"/>
      <w:marTop w:val="0"/>
      <w:marBottom w:val="0"/>
      <w:divBdr>
        <w:top w:val="none" w:sz="0" w:space="0" w:color="auto"/>
        <w:left w:val="none" w:sz="0" w:space="0" w:color="auto"/>
        <w:bottom w:val="none" w:sz="0" w:space="0" w:color="auto"/>
        <w:right w:val="none" w:sz="0" w:space="0" w:color="auto"/>
      </w:divBdr>
    </w:div>
    <w:div w:id="1300066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749</Words>
  <Characters>21374</Characters>
  <Application>Microsoft Office Word</Application>
  <DocSecurity>0</DocSecurity>
  <Lines>178</Lines>
  <Paragraphs>5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5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aman.Sethumadhavan Venkateswaran</cp:lastModifiedBy>
  <cp:revision>5</cp:revision>
  <dcterms:created xsi:type="dcterms:W3CDTF">2022-06-20T06:24:00Z</dcterms:created>
  <dcterms:modified xsi:type="dcterms:W3CDTF">2022-12-15T08:40:00Z</dcterms:modified>
</cp:coreProperties>
</file>